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DC Table 4: League table for length of hospitalization. Results are presented as mean differences with 95% CI</w:t>
      </w:r>
    </w:p>
    <w:tbl>
      <w:tblPr>
        <w:tblStyle w:val="Table1"/>
        <w:tblW w:w="9025.511811023624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256.377952755906"/>
        <w:gridCol w:w="2256.377952755906"/>
        <w:gridCol w:w="2256.377952755906"/>
        <w:gridCol w:w="2256.377952755906"/>
        <w:tblGridChange w:id="0">
          <w:tblGrid>
            <w:gridCol w:w="2256.377952755906"/>
            <w:gridCol w:w="2256.377952755906"/>
            <w:gridCol w:w="2256.377952755906"/>
            <w:gridCol w:w="2256.377952755906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XA 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0.19 [-0.57; 0.19]; p = 0.327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XA 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77 [-0.08; 1.62]; p = 0.074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96 [ 0.03; 1.88]; p = 0.042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XA 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7 [-0.28; 0.42]; p = 0.695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26 [-0.12; 0.64]; p = 0.186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0.70 [-1.62; 0.21]; p = 0.133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XA 3</w:t>
            </w:r>
          </w:p>
        </w:tc>
      </w:tr>
    </w:tbl>
    <w:p w:rsidR="00000000" w:rsidDel="00000000" w:rsidP="00000000" w:rsidRDefault="00000000" w:rsidRPr="00000000" w14:paraId="00000012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l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